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184DFD" w:rsidR="00FB3483" w:rsidRPr="00930A31" w:rsidRDefault="005C30B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89F07E" w:rsidR="00FB3483" w:rsidRPr="00930A31" w:rsidRDefault="005816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E8E45D" w:rsidR="00FB3483" w:rsidRPr="00930A31" w:rsidRDefault="00000A2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57B4B">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3E84F8" w:rsidR="00FB3483" w:rsidRPr="00930A31" w:rsidRDefault="00CB5D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DEB00" w:rsidR="00FB3483" w:rsidRPr="00930A31" w:rsidRDefault="007578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A297A6" w:rsidR="00FB3483" w:rsidRPr="00930A31" w:rsidRDefault="00FA096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CC8012" w:rsidR="00FB3483" w:rsidRPr="00930A31" w:rsidRDefault="00FA0960" w:rsidP="00D53ECE">
            <w:pPr>
              <w:pStyle w:val="Default"/>
              <w:spacing w:before="40" w:after="40"/>
              <w:rPr>
                <w:rFonts w:ascii="Arial" w:hAnsi="Arial" w:cs="Arial"/>
                <w:color w:val="auto"/>
                <w:sz w:val="18"/>
                <w:szCs w:val="18"/>
              </w:rPr>
            </w:pPr>
            <w:r>
              <w:rPr>
                <w:rFonts w:ascii="Arial" w:hAnsi="Arial" w:cs="Arial"/>
                <w:color w:val="auto"/>
                <w:sz w:val="18"/>
                <w:szCs w:val="18"/>
              </w:rPr>
              <w:t>4</w:t>
            </w:r>
            <w:r w:rsidR="00B94150">
              <w:rPr>
                <w:rFonts w:ascii="Arial" w:hAnsi="Arial" w:cs="Arial"/>
                <w:color w:val="auto"/>
                <w:sz w:val="18"/>
                <w:szCs w:val="18"/>
              </w:rPr>
              <w:t xml:space="preserve">, </w:t>
            </w:r>
            <w:r w:rsidR="00A33D95">
              <w:rPr>
                <w:rFonts w:ascii="Arial" w:hAnsi="Arial" w:cs="Arial"/>
                <w:color w:val="auto"/>
                <w:sz w:val="18"/>
                <w:szCs w:val="18"/>
              </w:rPr>
              <w:t>table 1</w:t>
            </w:r>
            <w:r w:rsidR="00D53ECE">
              <w:rPr>
                <w:rFonts w:ascii="Arial" w:hAnsi="Arial" w:cs="Arial"/>
                <w:color w:val="auto"/>
                <w:sz w:val="18"/>
                <w:szCs w:val="18"/>
              </w:rPr>
              <w:t>,</w:t>
            </w:r>
            <w:r w:rsidR="00D53ECE" w:rsidRPr="00D53ECE">
              <w:rPr>
                <w:rFonts w:asciiTheme="majorBidi" w:hAnsiTheme="majorBidi" w:cstheme="majorBidi"/>
                <w:color w:val="auto"/>
                <w:lang w:val="en-US" w:eastAsia="en-US"/>
              </w:rPr>
              <w:t xml:space="preserve"> </w:t>
            </w:r>
            <w:r w:rsidR="00D53ECE" w:rsidRPr="00D53ECE">
              <w:rPr>
                <w:rFonts w:ascii="Arial" w:hAnsi="Arial" w:cs="Arial"/>
                <w:color w:val="auto"/>
                <w:sz w:val="18"/>
                <w:szCs w:val="18"/>
                <w:lang w:val="en-US"/>
              </w:rPr>
              <w:t xml:space="preserve">Supplementary File </w:t>
            </w:r>
            <w:r w:rsidR="00D17DF4">
              <w:rPr>
                <w:rFonts w:ascii="Arial" w:hAnsi="Arial" w:cs="Arial"/>
                <w:color w:val="auto"/>
                <w:sz w:val="18"/>
                <w:szCs w:val="18"/>
                <w:lang w:val="en-US"/>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6DA3B6" w:rsidR="00FB3483" w:rsidRPr="00930A31" w:rsidRDefault="00350A7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A3A6B">
              <w:rPr>
                <w:rFonts w:ascii="Arial" w:hAnsi="Arial" w:cs="Arial"/>
                <w:color w:val="auto"/>
                <w:sz w:val="18"/>
                <w:szCs w:val="18"/>
              </w:rPr>
              <w:t>,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A06216" w:rsidR="00FB3483" w:rsidRPr="00930A31" w:rsidRDefault="001709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B1DED0" w:rsidR="00930A31" w:rsidRPr="00930A31" w:rsidRDefault="001709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95E706" w:rsidR="00930A31" w:rsidRPr="00930A31" w:rsidRDefault="001709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A3D277" w:rsidR="00FB3483" w:rsidRPr="00930A31" w:rsidRDefault="003D4A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41A969" w:rsidR="00FB3483" w:rsidRPr="00930A31" w:rsidRDefault="00846FB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32D1D5" w:rsidR="00930A31" w:rsidRPr="00930A31" w:rsidRDefault="00EA0F9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71336">
              <w:rPr>
                <w:rFonts w:ascii="Arial" w:hAnsi="Arial" w:cs="Arial"/>
                <w:color w:val="auto"/>
                <w:sz w:val="18"/>
                <w:szCs w:val="18"/>
              </w:rPr>
              <w:t>,</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768759" w:rsidR="00930A31" w:rsidRPr="00930A31" w:rsidRDefault="00EA0F93" w:rsidP="00EA0F93">
            <w:pPr>
              <w:pStyle w:val="Default"/>
              <w:spacing w:before="40" w:after="40"/>
              <w:rPr>
                <w:rFonts w:ascii="Arial" w:hAnsi="Arial" w:cs="Arial"/>
                <w:color w:val="auto"/>
                <w:sz w:val="18"/>
                <w:szCs w:val="18"/>
              </w:rPr>
            </w:pPr>
            <w:r w:rsidRPr="00EA0F93">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B956D5" w:rsidR="00930A31" w:rsidRPr="00930A31" w:rsidRDefault="00EA0F93" w:rsidP="00EA0F93">
            <w:pPr>
              <w:pStyle w:val="Default"/>
              <w:spacing w:before="40" w:after="40"/>
              <w:rPr>
                <w:rFonts w:ascii="Arial" w:hAnsi="Arial" w:cs="Arial"/>
                <w:color w:val="auto"/>
                <w:sz w:val="18"/>
                <w:szCs w:val="18"/>
              </w:rPr>
            </w:pPr>
            <w:r w:rsidRPr="00EA0F93">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C086B6" w:rsidR="00930A31" w:rsidRPr="00930A31" w:rsidRDefault="0088088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FCEDE1" w:rsidR="00930A31" w:rsidRPr="00930A31" w:rsidRDefault="0088088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3E8A96" w:rsidR="00930A31" w:rsidRPr="00930A31" w:rsidRDefault="0088088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CF0392" w:rsidR="006E5FE2" w:rsidRPr="00930A31" w:rsidRDefault="00B7026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C43E7">
              <w:rPr>
                <w:rFonts w:ascii="Arial" w:hAnsi="Arial" w:cs="Arial"/>
                <w:color w:val="auto"/>
                <w:sz w:val="18"/>
                <w:szCs w:val="18"/>
              </w:rPr>
              <w:t>, Tabl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0199E2" w:rsidR="006E5FE2" w:rsidRPr="00930A31" w:rsidRDefault="008B092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DB4584" w:rsidR="00930A31" w:rsidRPr="00930A31" w:rsidRDefault="006F4B8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A5973">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623A4C" w:rsidR="00930A31" w:rsidRPr="00930A31" w:rsidRDefault="006F4B8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A5973">
              <w:rPr>
                <w:rFonts w:ascii="Arial" w:hAnsi="Arial" w:cs="Arial"/>
                <w:color w:val="auto"/>
                <w:sz w:val="18"/>
                <w:szCs w:val="18"/>
              </w:rPr>
              <w: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238B93" w:rsidR="00FB3483" w:rsidRPr="00930A31" w:rsidRDefault="00617C25"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05612">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00A049" w:rsidR="00FB3483" w:rsidRPr="00930A31" w:rsidRDefault="003E0F5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03541">
              <w:rPr>
                <w:rFonts w:ascii="Arial" w:hAnsi="Arial" w:cs="Arial"/>
                <w:color w:val="auto"/>
                <w:sz w:val="18"/>
                <w:szCs w:val="18"/>
              </w:rPr>
              <w:t>,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6B7B13" w:rsidR="00FB3483" w:rsidRPr="00930A31" w:rsidRDefault="00C32AF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204FA2" w:rsidR="00930A31" w:rsidRPr="00930A31" w:rsidRDefault="006F5C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9BF4A8" w:rsidR="00930A31" w:rsidRPr="00930A31" w:rsidRDefault="006F5C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05C612" w:rsidR="00930A31" w:rsidRPr="00930A31" w:rsidRDefault="006F5C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8C6FBD" w:rsidR="00930A31" w:rsidRPr="00930A31" w:rsidRDefault="006F5C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46A8D3" w:rsidR="00FB3483" w:rsidRPr="00930A31" w:rsidRDefault="00C02D3C" w:rsidP="006F5CAB">
            <w:pPr>
              <w:pStyle w:val="Default"/>
              <w:spacing w:before="40" w:after="40"/>
              <w:rPr>
                <w:rFonts w:ascii="Arial" w:hAnsi="Arial" w:cs="Arial"/>
                <w:color w:val="auto"/>
                <w:sz w:val="18"/>
                <w:szCs w:val="18"/>
              </w:rPr>
            </w:pPr>
            <w:r>
              <w:rPr>
                <w:rFonts w:ascii="Arial" w:hAnsi="Arial" w:cs="Arial"/>
                <w:color w:val="auto"/>
                <w:sz w:val="18"/>
                <w:szCs w:val="18"/>
              </w:rPr>
              <w:t>5</w:t>
            </w:r>
            <w:r w:rsidR="006F5CAB" w:rsidRPr="006F5CAB">
              <w:rPr>
                <w:rFonts w:ascii="Arial" w:hAnsi="Arial" w:cs="Arial"/>
                <w:color w:val="auto"/>
                <w:sz w:val="18"/>
                <w:szCs w:val="18"/>
              </w:rPr>
              <w:t>, 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A77F46" w:rsidR="00077B44" w:rsidRPr="00930A31" w:rsidRDefault="006F5CA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E02242" w:rsidR="00930A31" w:rsidRPr="00930A31" w:rsidRDefault="006D48F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18A1">
              <w:rPr>
                <w:rFonts w:ascii="Arial" w:hAnsi="Arial" w:cs="Arial"/>
                <w:color w:val="auto"/>
                <w:sz w:val="18"/>
                <w:szCs w:val="18"/>
              </w:rPr>
              <w:t>4</w:t>
            </w:r>
            <w:r>
              <w:rPr>
                <w:rFonts w:ascii="Arial" w:hAnsi="Arial" w:cs="Arial"/>
                <w:color w:val="auto"/>
                <w:sz w:val="18"/>
                <w:szCs w:val="18"/>
              </w:rPr>
              <w:t>-1</w:t>
            </w:r>
            <w:r w:rsidR="008918A1">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407613" w:rsidR="00930A31" w:rsidRPr="00930A31" w:rsidRDefault="000F7D4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1562">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5825AD" w:rsidR="00930A31" w:rsidRPr="00930A31" w:rsidRDefault="00BD4D9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937B6">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DB1720" w:rsidR="00930A31" w:rsidRPr="00930A31" w:rsidRDefault="00FA558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A32C4">
              <w:rPr>
                <w:rFonts w:ascii="Arial" w:hAnsi="Arial" w:cs="Arial"/>
                <w:color w:val="auto"/>
                <w:sz w:val="18"/>
                <w:szCs w:val="18"/>
              </w:rPr>
              <w:t>7</w:t>
            </w:r>
            <w:r w:rsidR="00201A27">
              <w:rPr>
                <w:rFonts w:ascii="Arial" w:hAnsi="Arial" w:cs="Arial"/>
                <w:color w:val="auto"/>
                <w:sz w:val="18"/>
                <w:szCs w:val="18"/>
              </w:rPr>
              <w:t>,1</w:t>
            </w:r>
            <w:r w:rsidR="008A32C4">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62F2A7" w:rsidR="00930A31" w:rsidRPr="00930A31" w:rsidRDefault="001C7CD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B27EB" w:rsidR="00930A31" w:rsidRPr="00930A31" w:rsidRDefault="001C7CD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D709B6" w:rsidR="00930A31" w:rsidRPr="00930A31" w:rsidRDefault="001C7CD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147E0A" w:rsidR="00077B44" w:rsidRPr="00930A31" w:rsidRDefault="004F221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C7CD5">
              <w:rPr>
                <w:rFonts w:ascii="Arial" w:hAnsi="Arial" w:cs="Arial"/>
                <w:color w:val="auto"/>
                <w:sz w:val="18"/>
                <w:szCs w:val="18"/>
              </w:rPr>
              <w:t>8,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9072EF" w:rsidR="00077B44" w:rsidRPr="00930A31" w:rsidRDefault="0058562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D2E33">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B55DA2" w:rsidR="00077B44" w:rsidRPr="00930A31" w:rsidRDefault="0058562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12193">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15BB4" w14:textId="77777777" w:rsidR="00E42A1A" w:rsidRDefault="00E42A1A">
      <w:r>
        <w:separator/>
      </w:r>
    </w:p>
  </w:endnote>
  <w:endnote w:type="continuationSeparator" w:id="0">
    <w:p w14:paraId="24CC5F9E" w14:textId="77777777" w:rsidR="00E42A1A" w:rsidRDefault="00E42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B2DCF" w14:textId="77777777" w:rsidR="00E42A1A" w:rsidRDefault="00E42A1A">
      <w:r>
        <w:separator/>
      </w:r>
    </w:p>
  </w:footnote>
  <w:footnote w:type="continuationSeparator" w:id="0">
    <w:p w14:paraId="7087C442" w14:textId="77777777" w:rsidR="00E42A1A" w:rsidRDefault="00E42A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BF53246" w:rsidR="00947707" w:rsidRPr="00930A31" w:rsidRDefault="00EF7FE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F09E4A">
          <wp:simplePos x="0" y="0"/>
          <wp:positionH relativeFrom="column">
            <wp:posOffset>-32385</wp:posOffset>
          </wp:positionH>
          <wp:positionV relativeFrom="paragraph">
            <wp:posOffset>-111760</wp:posOffset>
          </wp:positionV>
          <wp:extent cx="457200" cy="419100"/>
          <wp:effectExtent l="0" t="0" r="0" b="0"/>
          <wp:wrapNone/>
          <wp:docPr id="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A22"/>
    <w:rsid w:val="000412DD"/>
    <w:rsid w:val="00071336"/>
    <w:rsid w:val="00077B44"/>
    <w:rsid w:val="00087769"/>
    <w:rsid w:val="000C3DD8"/>
    <w:rsid w:val="000F7D4E"/>
    <w:rsid w:val="001459AB"/>
    <w:rsid w:val="00152CDB"/>
    <w:rsid w:val="00161317"/>
    <w:rsid w:val="00170999"/>
    <w:rsid w:val="0018323E"/>
    <w:rsid w:val="00190C83"/>
    <w:rsid w:val="001A0089"/>
    <w:rsid w:val="001C7CD5"/>
    <w:rsid w:val="001D1E14"/>
    <w:rsid w:val="00201A27"/>
    <w:rsid w:val="002275F3"/>
    <w:rsid w:val="00242485"/>
    <w:rsid w:val="00246C93"/>
    <w:rsid w:val="00256BAF"/>
    <w:rsid w:val="002570D7"/>
    <w:rsid w:val="00272FD6"/>
    <w:rsid w:val="00294A79"/>
    <w:rsid w:val="002A2A06"/>
    <w:rsid w:val="002E1562"/>
    <w:rsid w:val="002F293F"/>
    <w:rsid w:val="003103C2"/>
    <w:rsid w:val="00326A3C"/>
    <w:rsid w:val="00340206"/>
    <w:rsid w:val="00350A7A"/>
    <w:rsid w:val="003516AD"/>
    <w:rsid w:val="00363B8D"/>
    <w:rsid w:val="003760FB"/>
    <w:rsid w:val="00377274"/>
    <w:rsid w:val="003937B6"/>
    <w:rsid w:val="003A3A6B"/>
    <w:rsid w:val="003B79FF"/>
    <w:rsid w:val="003D4AF9"/>
    <w:rsid w:val="003E0F54"/>
    <w:rsid w:val="003F3067"/>
    <w:rsid w:val="003F5143"/>
    <w:rsid w:val="00400A0B"/>
    <w:rsid w:val="004033C1"/>
    <w:rsid w:val="00416E93"/>
    <w:rsid w:val="00425C8E"/>
    <w:rsid w:val="00443C1D"/>
    <w:rsid w:val="00457B4B"/>
    <w:rsid w:val="00461576"/>
    <w:rsid w:val="004620F9"/>
    <w:rsid w:val="004962E3"/>
    <w:rsid w:val="004A4D06"/>
    <w:rsid w:val="004C1685"/>
    <w:rsid w:val="004F221E"/>
    <w:rsid w:val="005078EE"/>
    <w:rsid w:val="00527940"/>
    <w:rsid w:val="00550BF1"/>
    <w:rsid w:val="00562E22"/>
    <w:rsid w:val="00581637"/>
    <w:rsid w:val="00585628"/>
    <w:rsid w:val="0059028D"/>
    <w:rsid w:val="005979B8"/>
    <w:rsid w:val="005B0B7E"/>
    <w:rsid w:val="005B793E"/>
    <w:rsid w:val="005C30B3"/>
    <w:rsid w:val="005D2E33"/>
    <w:rsid w:val="00617C25"/>
    <w:rsid w:val="006336C0"/>
    <w:rsid w:val="00640172"/>
    <w:rsid w:val="00652000"/>
    <w:rsid w:val="00667154"/>
    <w:rsid w:val="0068257B"/>
    <w:rsid w:val="00691105"/>
    <w:rsid w:val="006967B4"/>
    <w:rsid w:val="006D48F0"/>
    <w:rsid w:val="006E5FE2"/>
    <w:rsid w:val="006F3BA6"/>
    <w:rsid w:val="006F4B8B"/>
    <w:rsid w:val="006F5CAB"/>
    <w:rsid w:val="00703541"/>
    <w:rsid w:val="00726794"/>
    <w:rsid w:val="00736FE9"/>
    <w:rsid w:val="0075784B"/>
    <w:rsid w:val="0077253C"/>
    <w:rsid w:val="007E0617"/>
    <w:rsid w:val="007E4A1C"/>
    <w:rsid w:val="007E76F5"/>
    <w:rsid w:val="007F42F6"/>
    <w:rsid w:val="00812193"/>
    <w:rsid w:val="008368F0"/>
    <w:rsid w:val="008412D5"/>
    <w:rsid w:val="00841BAE"/>
    <w:rsid w:val="00846FBB"/>
    <w:rsid w:val="00880886"/>
    <w:rsid w:val="008918A1"/>
    <w:rsid w:val="008A32C4"/>
    <w:rsid w:val="008A3EAE"/>
    <w:rsid w:val="008A4093"/>
    <w:rsid w:val="008B0926"/>
    <w:rsid w:val="008E11F3"/>
    <w:rsid w:val="008E2C91"/>
    <w:rsid w:val="009306E2"/>
    <w:rsid w:val="00930A31"/>
    <w:rsid w:val="00945623"/>
    <w:rsid w:val="00947707"/>
    <w:rsid w:val="00965EDD"/>
    <w:rsid w:val="009827E5"/>
    <w:rsid w:val="009E5B14"/>
    <w:rsid w:val="00A215D2"/>
    <w:rsid w:val="00A232CA"/>
    <w:rsid w:val="00A33D95"/>
    <w:rsid w:val="00A37F1C"/>
    <w:rsid w:val="00A53837"/>
    <w:rsid w:val="00A86593"/>
    <w:rsid w:val="00AA4082"/>
    <w:rsid w:val="00AB3755"/>
    <w:rsid w:val="00AB79CE"/>
    <w:rsid w:val="00AE4BBD"/>
    <w:rsid w:val="00B4114B"/>
    <w:rsid w:val="00B45ED0"/>
    <w:rsid w:val="00B51910"/>
    <w:rsid w:val="00B522D4"/>
    <w:rsid w:val="00B6003C"/>
    <w:rsid w:val="00B64560"/>
    <w:rsid w:val="00B7026E"/>
    <w:rsid w:val="00B730D1"/>
    <w:rsid w:val="00B94150"/>
    <w:rsid w:val="00BB0979"/>
    <w:rsid w:val="00BD4D98"/>
    <w:rsid w:val="00C02D3C"/>
    <w:rsid w:val="00C04580"/>
    <w:rsid w:val="00C22710"/>
    <w:rsid w:val="00C24E30"/>
    <w:rsid w:val="00C32AFA"/>
    <w:rsid w:val="00C5583B"/>
    <w:rsid w:val="00CB5DBD"/>
    <w:rsid w:val="00D17DF4"/>
    <w:rsid w:val="00D53ECE"/>
    <w:rsid w:val="00D92B0F"/>
    <w:rsid w:val="00D95D84"/>
    <w:rsid w:val="00DC4F19"/>
    <w:rsid w:val="00E324A8"/>
    <w:rsid w:val="00E42A1A"/>
    <w:rsid w:val="00E660A6"/>
    <w:rsid w:val="00E66E3A"/>
    <w:rsid w:val="00EA0F93"/>
    <w:rsid w:val="00EA5973"/>
    <w:rsid w:val="00EB610E"/>
    <w:rsid w:val="00ED04A5"/>
    <w:rsid w:val="00EE1B07"/>
    <w:rsid w:val="00EF49D4"/>
    <w:rsid w:val="00EF7FE7"/>
    <w:rsid w:val="00F05612"/>
    <w:rsid w:val="00F31544"/>
    <w:rsid w:val="00F47092"/>
    <w:rsid w:val="00F67C14"/>
    <w:rsid w:val="00F85009"/>
    <w:rsid w:val="00FA0960"/>
    <w:rsid w:val="00FA558A"/>
    <w:rsid w:val="00FB3483"/>
    <w:rsid w:val="00FC2A37"/>
    <w:rsid w:val="00FC43E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56</Words>
  <Characters>602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lal uçan</cp:lastModifiedBy>
  <cp:revision>11</cp:revision>
  <cp:lastPrinted>2020-11-24T03:02:00Z</cp:lastPrinted>
  <dcterms:created xsi:type="dcterms:W3CDTF">2024-12-18T15:17:00Z</dcterms:created>
  <dcterms:modified xsi:type="dcterms:W3CDTF">2025-02-23T19:08:00Z</dcterms:modified>
</cp:coreProperties>
</file>